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F1BE" w14:textId="1A81F9CD" w:rsidR="007A37A4" w:rsidRPr="00834F07" w:rsidRDefault="00834F07" w:rsidP="007A37A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783656"/>
      <w:r w:rsidRPr="00834F07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D11" w:rsidRPr="00E75D11">
        <w:rPr>
          <w:rFonts w:ascii="Times New Roman" w:hAnsi="Times New Roman" w:cs="Times New Roman"/>
          <w:sz w:val="24"/>
          <w:szCs w:val="24"/>
        </w:rPr>
        <w:t>Searching strategy for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838">
        <w:rPr>
          <w:rFonts w:ascii="Times New Roman" w:hAnsi="Times New Roman" w:cs="Times New Roman"/>
          <w:sz w:val="24"/>
          <w:szCs w:val="24"/>
        </w:rPr>
        <w:t>Postpartum intrauterine contraceptive device</w:t>
      </w:r>
      <w:r w:rsidR="00BD6D85">
        <w:rPr>
          <w:rFonts w:ascii="Times New Roman" w:hAnsi="Times New Roman" w:cs="Times New Roman"/>
          <w:sz w:val="24"/>
          <w:szCs w:val="24"/>
        </w:rPr>
        <w:t xml:space="preserve"> and associated factors in Ethiopia 2021.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BC208D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       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7A37A4" w:rsidRPr="00BC208D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5F42A28F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645611D4" w:rsidR="003E028D" w:rsidRPr="00BC208D" w:rsidRDefault="001C21BC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1C21BC">
              <w:rPr>
                <w:rFonts w:ascii="Times New Roman" w:hAnsi="Times New Roman" w:cs="Times New Roman"/>
                <w:sz w:val="24"/>
                <w:szCs w:val="24"/>
              </w:rPr>
              <w:t>("Women"[MeSH Terms] OR "Women"[All Fields]) AND "Postpartum period"[MeSH Terms] OR ("postpartum"[All Fields] AND "period"[All Fields]) OR "postpartum period"[All Fields] OR "postpartum"[All Fields] AND ("intrauterine devices"[MeSH Terms] OR ("intrauterine"[All Fields] AND "devices"[All Fields]) OR "intrauterine devices"[All Fields] OR ("intrauterine"[All Fields] AND "contraceptive"[All Fields] AND "device"[All Fields]) OR "intrauterine contraceptive device"[All Fields]) AND Associated[All Fields] AND Factors[All Fields] AND ("Ethiopia"[MeSH Terms] OR "Ethiopia"[All Fields]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90C1" w14:textId="67C984E8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09C6B5CC" w14:textId="77777777" w:rsidR="003E028D" w:rsidRPr="00BC208D" w:rsidRDefault="003E02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3D94CDB4" w14:textId="1E83B95E" w:rsidR="003E028D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6235AF">
              <w:rPr>
                <w:rFonts w:ascii="Times New Roman" w:hAnsi="Times New Roman" w:cs="Times New Roman"/>
                <w:color w:val="131413"/>
              </w:rPr>
              <w:t>26</w:t>
            </w:r>
            <w:r w:rsidR="001C21BC">
              <w:rPr>
                <w:rFonts w:ascii="Times New Roman" w:hAnsi="Times New Roman" w:cs="Times New Roman"/>
                <w:color w:val="131413"/>
              </w:rPr>
              <w:t>6</w:t>
            </w:r>
          </w:p>
        </w:tc>
      </w:tr>
      <w:tr w:rsidR="007A37A4" w:rsidRPr="00BC208D" w14:paraId="7512020C" w14:textId="77777777" w:rsidTr="00BC208D">
        <w:tc>
          <w:tcPr>
            <w:tcW w:w="1871" w:type="dxa"/>
          </w:tcPr>
          <w:p w14:paraId="077B02B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15243D3D" w14:textId="78A8266A" w:rsidR="002E489D" w:rsidRPr="00BC208D" w:rsidRDefault="00A846B9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A846B9">
              <w:rPr>
                <w:rFonts w:ascii="Times New Roman" w:hAnsi="Times New Roman" w:cs="Times New Roman"/>
                <w:color w:val="131413"/>
              </w:rPr>
              <w:t>"Utilization" AND "Postpartum" AND "Contraception" AND "Intrauterine Device" AND "Magnitude" OR "Prevalence" AND "Factors" OR "Predictors" OR "Determinant" OR "Influencing" AND "Ethiopia".</w:t>
            </w:r>
          </w:p>
        </w:tc>
        <w:tc>
          <w:tcPr>
            <w:tcW w:w="1170" w:type="dxa"/>
          </w:tcPr>
          <w:p w14:paraId="1021A05E" w14:textId="6CD6E5BA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A846B9">
              <w:rPr>
                <w:rFonts w:ascii="Times New Roman" w:hAnsi="Times New Roman" w:cs="Times New Roman"/>
                <w:color w:val="131413"/>
              </w:rPr>
              <w:t>407</w:t>
            </w:r>
          </w:p>
        </w:tc>
      </w:tr>
      <w:tr w:rsidR="007A37A4" w:rsidRPr="00BC208D" w14:paraId="5DC5AC9D" w14:textId="77777777" w:rsidTr="00BC208D">
        <w:tc>
          <w:tcPr>
            <w:tcW w:w="1871" w:type="dxa"/>
          </w:tcPr>
          <w:p w14:paraId="4EE586A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HINARI</w:t>
            </w:r>
          </w:p>
        </w:tc>
        <w:tc>
          <w:tcPr>
            <w:tcW w:w="7039" w:type="dxa"/>
          </w:tcPr>
          <w:p w14:paraId="566AF3DB" w14:textId="73CCBF54" w:rsidR="007A37A4" w:rsidRPr="00BC208D" w:rsidRDefault="00661C79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661C79">
              <w:rPr>
                <w:rFonts w:ascii="Times New Roman" w:hAnsi="Times New Roman" w:cs="Times New Roman"/>
                <w:color w:val="131413"/>
              </w:rPr>
              <w:t>"Utilization" AND "Postpartum" AND "Contraception" AND "Intrauterine Device" AND "Magnitude" OR "Prevalence" AND "Factors" OR "Predictors" OR "Determinant" OR "Influencing" AND "Ethiopia".</w:t>
            </w:r>
          </w:p>
        </w:tc>
        <w:tc>
          <w:tcPr>
            <w:tcW w:w="1170" w:type="dxa"/>
          </w:tcPr>
          <w:p w14:paraId="6019EDD3" w14:textId="55E734BB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505536">
              <w:rPr>
                <w:rFonts w:ascii="Times New Roman" w:hAnsi="Times New Roman" w:cs="Times New Roman"/>
                <w:color w:val="131413"/>
              </w:rPr>
              <w:t>3</w:t>
            </w:r>
            <w:r w:rsidR="00661C79">
              <w:rPr>
                <w:rFonts w:ascii="Times New Roman" w:hAnsi="Times New Roman" w:cs="Times New Roman"/>
                <w:color w:val="131413"/>
              </w:rPr>
              <w:t>7</w:t>
            </w:r>
          </w:p>
        </w:tc>
      </w:tr>
      <w:tr w:rsidR="007A37A4" w:rsidRPr="00BC208D" w14:paraId="52DD743D" w14:textId="77777777" w:rsidTr="00BC208D">
        <w:tc>
          <w:tcPr>
            <w:tcW w:w="1871" w:type="dxa"/>
          </w:tcPr>
          <w:p w14:paraId="604E425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1C6CE19" w14:textId="60A34CD6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1C21BC">
              <w:rPr>
                <w:rFonts w:ascii="Times New Roman" w:hAnsi="Times New Roman" w:cs="Times New Roman"/>
                <w:color w:val="131413"/>
              </w:rPr>
              <w:t>104</w:t>
            </w:r>
          </w:p>
        </w:tc>
      </w:tr>
      <w:tr w:rsidR="007A37A4" w:rsidRPr="00BC208D" w14:paraId="28D88C92" w14:textId="77777777" w:rsidTr="00BC208D">
        <w:tc>
          <w:tcPr>
            <w:tcW w:w="1871" w:type="dxa"/>
          </w:tcPr>
          <w:p w14:paraId="14C13C3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9D7049B" w14:textId="2651D8F5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1C21BC">
              <w:rPr>
                <w:rFonts w:ascii="Times New Roman" w:hAnsi="Times New Roman" w:cs="Times New Roman"/>
                <w:color w:val="131413"/>
              </w:rPr>
              <w:t>814</w:t>
            </w:r>
          </w:p>
        </w:tc>
      </w:tr>
      <w:tr w:rsidR="007A37A4" w:rsidRPr="00BC208D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7D978E32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>1</w:t>
            </w:r>
            <w:r w:rsidR="001C21BC">
              <w:rPr>
                <w:rFonts w:ascii="Times New Roman" w:hAnsi="Times New Roman" w:cs="Times New Roman"/>
                <w:color w:val="131413"/>
              </w:rPr>
              <w:t>2</w:t>
            </w:r>
          </w:p>
        </w:tc>
      </w:tr>
      <w:bookmarkEnd w:id="0"/>
    </w:tbl>
    <w:p w14:paraId="3C3A62C2" w14:textId="77777777" w:rsidR="00A0342E" w:rsidRDefault="00A0342E"/>
    <w:sectPr w:rsidR="00A0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A8"/>
    <w:rsid w:val="000571FB"/>
    <w:rsid w:val="001B72CC"/>
    <w:rsid w:val="001C21BC"/>
    <w:rsid w:val="002C193E"/>
    <w:rsid w:val="002C3E26"/>
    <w:rsid w:val="002E489D"/>
    <w:rsid w:val="002F4BFA"/>
    <w:rsid w:val="003E028D"/>
    <w:rsid w:val="004245DE"/>
    <w:rsid w:val="00474B37"/>
    <w:rsid w:val="00505536"/>
    <w:rsid w:val="00565385"/>
    <w:rsid w:val="00572807"/>
    <w:rsid w:val="005A3AB1"/>
    <w:rsid w:val="006235AF"/>
    <w:rsid w:val="00661C79"/>
    <w:rsid w:val="007A37A4"/>
    <w:rsid w:val="00834F07"/>
    <w:rsid w:val="008457D2"/>
    <w:rsid w:val="008C6C92"/>
    <w:rsid w:val="008E61B8"/>
    <w:rsid w:val="0091583C"/>
    <w:rsid w:val="00A0342E"/>
    <w:rsid w:val="00A632D9"/>
    <w:rsid w:val="00A846B9"/>
    <w:rsid w:val="00B23163"/>
    <w:rsid w:val="00B920EA"/>
    <w:rsid w:val="00BC208D"/>
    <w:rsid w:val="00BD6D85"/>
    <w:rsid w:val="00CB6CCA"/>
    <w:rsid w:val="00D359F0"/>
    <w:rsid w:val="00DA6838"/>
    <w:rsid w:val="00E75D11"/>
    <w:rsid w:val="00EB35A8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chartTrackingRefBased/>
  <w15:docId w15:val="{57C9C37A-5986-4C73-A4C8-EDBBC40D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ekalu Getnet</cp:lastModifiedBy>
  <cp:revision>2</cp:revision>
  <dcterms:created xsi:type="dcterms:W3CDTF">2021-07-01T05:16:00Z</dcterms:created>
  <dcterms:modified xsi:type="dcterms:W3CDTF">2021-07-01T05:16:00Z</dcterms:modified>
</cp:coreProperties>
</file>